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A summary of </w:t>
      </w:r>
      <w:r>
        <w:rPr>
          <w:rFonts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4"/>
          <w:shd w:val="clear"/>
        </w:rPr>
        <w:t xml:space="preserve">scientific nomenclature for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CHM ingredients</w:t>
      </w:r>
    </w:p>
    <w:p>
      <w:pPr>
        <w:jc w:val="left"/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8423"/>
        <w:gridCol w:w="29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Formula name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Species,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oncentration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 xml:space="preserve">Being included to Chinese pharmacopoeia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</w:rPr>
              <w:t>(Y/N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Qingkailing injectio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Liu 2004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shells of Hyriopsis cumingii (Lea), Cristaria plicata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each) or Pteria martensii (Dunker);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Gardenia jasminoides Ell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horn of Bubalus bubalis Linnaeu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Isatis indigotica Fort.;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;</w:t>
            </w:r>
          </w:p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Xuesaitong inject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Liu 2004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and rhizomes of Panax notoginseng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urk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F. H. Chen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herbs No. 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Liu 2012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nax quinquefolium L.6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12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Schisandra 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urcz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aill.6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8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Polygonatum odorat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l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ruce 12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Trichosanthes kirilowii Maxim. or Trichosanthes rosthornii Harms 12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9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lerotia of Poria coco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Schw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olf 12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leaves of Morus albaL.12g;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gelica s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iels 9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12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Ligusticum chuanxiong Hort.12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leaves of Nelumbo nucifera Gaertn.10g;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alc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[Mg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(Si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)(OH)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]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Compound herb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No. 2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30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Codonopsis pilosula (Franch.)Nannf.,Codonopsis pilosula Nannf.var.modes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T.Shen or Codonopsis tangshenOliv.15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15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szCs w:val="21"/>
                <w:highlight w:val="none"/>
                <w:shd w:val="clear" w:color="auto" w:fill="auto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dry </w:t>
            </w:r>
            <w:r>
              <w:rPr>
                <w:rFonts w:ascii="Times New Roman" w:hAnsi="Times New Roman" w:cs="Times New Roman" w:eastAsiaTheme="minorEastAsia"/>
                <w:color w:val="auto"/>
                <w:szCs w:val="21"/>
                <w:highlight w:val="none"/>
                <w:shd w:val="clear" w:color="auto" w:fill="auto"/>
              </w:rPr>
              <w:t>sclerotia 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oria coco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Schw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Wol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 15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9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12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gelica s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iels 9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ucklandia lappa Decne.12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Amomum villosum Lour.,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Amomum villosum Lour.var.xanthioides T.L.Wu et Senjen or Amomum longiligulare T.L.Wu 6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nd mature pericarp of Citrus reticulata Blanco and its cultivated varieties in Rutacea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2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tubers of Pinellia tern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reit.9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Pogostemon cabli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lanc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enth.10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mature fruit of Hordeum vulgare L.3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Crataegus pinnatifida Bge. var. Major N. E. Br. or Crataegus pinnatifida Bge.3g;</w:t>
            </w:r>
          </w:p>
          <w:p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Massa Medicata Ferment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3g;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ompound herbs No. 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nax quinquefolium L.3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Glehnia littoralis Fr. Schmidtex Miq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Ophiopogon japon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12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9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2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leaves of Morus albaL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bark of Morus alba L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bark of Lycium chinense Mill. or Lycium barbarum L.12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annua L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fresh or dry rhizomes of Phragmites communis Trin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Imperata cylindrica Beauv.var.major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Nee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.E.Hubb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gelica s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iels 9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12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tubers of Pinellia tern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reit.9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mature fruit of Hordeum vulgare L.15g;</w:t>
            </w:r>
          </w:p>
          <w:p>
            <w:pPr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mature fruit of Setaria italic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eauv.15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ational drug No. 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Gypsum Fibrosum (CaSO4·2H2O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</w:p>
          <w:p>
            <w:pPr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rnebia euchrom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Royl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Johnst. or Arnebia guttata Bunge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ational drug No. 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fresh or dry root tubers of Rehmannia glutinosa Libosch.;</w:t>
            </w:r>
          </w:p>
          <w:p>
            <w:pPr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rophularia ningpoensis Hemsl.;</w:t>
            </w:r>
          </w:p>
          <w:p>
            <w:pPr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ational drug No. 4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Pseudostellaria heterophyll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ax ex Pax et Hoffm.;</w:t>
            </w:r>
          </w:p>
          <w:p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Glehnia littoralis Fr. Schmidtex Miq.;</w:t>
            </w:r>
          </w:p>
          <w:p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Codonopsis pilosula (Franch.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odonopsis pilosula Nannf.var.modes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T.Shen or Codonopsis tangshenOliv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Kangfeidian No. 1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Gypsum Fibrosum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CaSO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  <w:vertAlign w:val="baseline"/>
              </w:rPr>
              <w:t>4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·2H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  <w:vertAlign w:val="baseline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O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4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1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nemarrhena asphodeloides Bge.10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ales of Fritillaria thunbergii Miq.10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 1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annua L.1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bark of Paeonia suffruticosa Andr.10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 or Paeonia veitchii Lynch 12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Vahl 1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pulp of Cornus officinalis Sieb. et Zucc.30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lance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</w:t>
            </w:r>
            <w:bookmarkStart w:id="0" w:name="OLE_LINK787"/>
            <w:bookmarkStart w:id="1" w:name="OLE_LINK788"/>
            <w:r>
              <w:rPr>
                <w:rFonts w:ascii="Times New Roman" w:hAnsi="Times New Roman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bookmarkEnd w:id="0"/>
            <w:bookmarkEnd w:id="1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DC. or Atractylode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hinens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DC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Koidz.1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Pogostemon cabli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lanc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enth.10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kernel of Coix lacryma-jobi L.var.ma-yue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Roman.) Stapf 15g;</w:t>
            </w:r>
          </w:p>
          <w:p>
            <w:pPr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seeds of Prunus armeniaca L.var.ansu Maxim.,Prunus sibirica L.,Prunus mandshuric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oehne or Prunus armeniaca L.1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Kangfeidian No. 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annua L.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Trichosanthes kirilowii Maxim. or Trichosanthes rosthornii Harms 30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Codonopsis pilosul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ran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Nannf.、Codonops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pilosula Nannf.var.modes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T.Shen or Codonopsis tangshenOliv.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head of Inula japonica Thunb. or Inula britannica L.10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Curcuma wenyujin Y. H. Chen et C. Ling,Curcuma Longa L. ,Curcuma kwangsiensis S. g. Lee et C. F. Liang or Curcuma phaeocaulis Vai.10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corus tatarinowii Schott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0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Dioscorea septemloba Thunbt or Dioscorea hypoglauca Palibi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2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silkworm shit 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lance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C. or Atractylodes 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C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oidz.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lerotia of Polyporus umbellat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ers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Fries 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lerotia of Poria coco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Schw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olf 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kernel of Coix lacryma-jobi L.var.ma-yuen(Roman.) Stapf 15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seeds of Prunus armeniaca L.var.ansu Maxim.,Prunus sibirica L.,Prunus mandshuric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oehne or Prunus armeniaca L.10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seeds of Plantago asiatica L. or Plantago depressa Willd.10g;</w:t>
            </w:r>
          </w:p>
          <w:p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pulp of Cornus officinalis Sieb. et Zucc.3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Kangfeidian No. 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nax quinquefolium L.3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3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pulp of Cornus officinalis Sieb. et Zucc.3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nemarrhena asphodeloides Bge.1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ales of Fritillaria thunbergii Miq.1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Bombyx Batryticatus.3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Vahl 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Codonopsis pilosul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Franch.)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odonops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pilosul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Nannf.var.modesta（Nannf.）L.T.She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or Codonopsis tangshenOliv.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itri Reticulatae Pericarpium Viride 12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Bombyx mori L.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kernel of Coix lacryma-jobi L.var.ma-yue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Roman.) Stap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lerotia of Polyporus umbellat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ers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Fries 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lerotia of Poria coco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Schw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olf 15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Trichosanthes kirilowii Maxim. or Trichosanthes rosthornii Harms 30g;</w:t>
            </w:r>
          </w:p>
          <w:p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Aster tataricus L. f.15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ompound Herbal formulas: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hen the participants had a fever, the following formula was use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traw of Ephedra sinica Stapf,Ephedra intermedia Schrenk et C.A.Mey. or Ephedra equisetina Bge.5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seeds of Prunus armeniaca L.var.ansu Maxim.,Prunus sibirica L.,Prunus mandshuric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oehne or Prunus armeniaca L.12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Gypsum Fibrosum 45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nemarrhena asphodeloides Bge.10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15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Vahl 12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Gardenia jasminoides Ellis 12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 12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leaves of Perilla frutescen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ritt.10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scoparia Waldst.etKit. or Artemisia capillaris Thunb.15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ueraria lob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illd.</w:t>
            </w:r>
            <w:bookmarkStart w:id="2" w:name="OLE_LINK789"/>
            <w:bookmarkStart w:id="3" w:name="OLE_LINK790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bookmarkEnd w:id="2"/>
            <w:bookmarkEnd w:id="3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hwi 15g;</w:t>
            </w:r>
          </w:p>
          <w:p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Pseudostellaria heterophyll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ax ex Pax et Hoffm.15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ompound Herbal formulas:When the participants had a cough, the following formula was use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nax quinquefolium L.15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Ker-Gawl.15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ipe fruit of Schisandr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urcz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aill.10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pulp of Cornus officinalis Sieb. et Zucc.12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mature seeds of Descurainia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Sophia </w:t>
            </w:r>
            <w:bookmarkStart w:id="4" w:name="OLE_LINK792"/>
            <w:bookmarkStart w:id="5" w:name="OLE_LINK791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bookmarkEnd w:id="4"/>
            <w:bookmarkEnd w:id="5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Webb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ex Prantl. or Lepidium apetalum Willd.15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Aster tataricus L. f.15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branches and leaves of Platyclad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riental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L.</w:t>
            </w:r>
            <w:bookmarkStart w:id="6" w:name="OLE_LINK793"/>
            <w:bookmarkStart w:id="7" w:name="OLE_LINK79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bookmarkEnd w:id="6"/>
            <w:bookmarkEnd w:id="7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ranc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2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Pheretima 12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Salvia miltiorrhiza Bge.12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8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 10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pericarp of Trichosanthes kirilowii Maxim. or Trichosanthes rosthornii Harms 15g;</w:t>
            </w:r>
          </w:p>
          <w:p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Puerari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obat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Willd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hwi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ompound Herbal formulas: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hen the participants were in the convalescence stage, the following formula was use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Pseudostellaria heterophyll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ax ex Pax et Hoffm.15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15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Glehnia littoralis Fr. Schmidtex Miq.15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15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branches and leaves of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latycladus oriental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 xml:space="preserve">Franco 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Amomum villosum Lour.,Amomum villosum Lour.var.xanthioides T.L.Wu et Senjen or Amomum longiligulare T.L.Wu 6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mature fruit of Hordeum vulgare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0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Crataegus pinnatifida Bge. var. Major N. E. Br. or Crataegus pinnatifida 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0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Massa Medicata Ferment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0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5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ueraria lob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illd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hwi 15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Salvia miltiorrhiza Bge.15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nd mature pericarp of Citrus reticulata Blanco and its cultivated varieties in Rutaceae 6g;</w:t>
            </w:r>
          </w:p>
          <w:p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Polygonatum kingianum Coll.et Hemsl.,Polygonatum sibiricum Red. Or Polygonatum cyrtonema Hua 15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huanghuning injectio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ndrographis panicul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urm.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Nees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Shengmai injection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Panax ginseng C.A.Mey.;</w:t>
            </w:r>
          </w:p>
          <w:p>
            <w:pPr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;</w:t>
            </w:r>
          </w:p>
          <w:p>
            <w:pPr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Schisandra 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urcz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aill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x) Yi Qi Yang Ying recipe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nax quinquefolium L.</w:t>
            </w:r>
          </w:p>
          <w:p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;</w:t>
            </w:r>
          </w:p>
          <w:p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Schisandra 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urcz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aill.;</w:t>
            </w:r>
          </w:p>
          <w:p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;</w:t>
            </w:r>
          </w:p>
          <w:p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Polygonatum odorat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l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ruce;</w:t>
            </w:r>
          </w:p>
          <w:p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Trichosanthes kirilowii Maxim. or Trichosanthes rosthornii Harms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x) Bu Fei Jian Pi recipe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;</w:t>
            </w:r>
          </w:p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Codonopsis pilosula (Franch.)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Codonopsis pilosul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Nannf.var.modesta（Nannf.）L.T.She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or Codonopsis tangshenOliv.;</w:t>
            </w:r>
          </w:p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;</w:t>
            </w:r>
          </w:p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The dry sclerotia of </w:t>
            </w:r>
            <w:r>
              <w:rPr>
                <w:rFonts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shd w:val="clear" w:color="auto" w:fill="auto"/>
              </w:rPr>
              <w:t>Poria coco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shd w:val="clear" w:color="auto" w:fill="auto"/>
              </w:rPr>
              <w:t>Schw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shd w:val="clear" w:color="auto" w:fill="auto"/>
              </w:rPr>
              <w:t>Wol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;</w:t>
            </w:r>
          </w:p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;</w:t>
            </w:r>
          </w:p>
          <w:p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gelica s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iels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x) Yang Yin Qing Re recip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nax quinquefolium L.;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Glehnia littoralis Fr. Schmidtex 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Ker-Gawl.；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Bupleurum chinense DC. or Bupleurum scorzonerifolium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Willd.；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；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hizome of Dioscorea opposit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unb.；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bark of Lycium chinense Mill. or Lycium barbarum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.；</w:t>
            </w:r>
          </w:p>
          <w:p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annua L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z) Yi Qi Yang Ying recipe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Pseudostellaria heterophyll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ax ex Pax et Hoffm.30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12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Schisandra 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urcz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aill.6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Bge.var.mongholicus（Bge.）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bookmarkStart w:id="8" w:name="OLE_LINK802"/>
            <w:bookmarkStart w:id="9" w:name="OLE_LINK801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bookmarkEnd w:id="8"/>
            <w:bookmarkEnd w:id="9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5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Trichosanthes kirilowii Maxim. or Trichosanthes rosthornii Harms 12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sclerotia of Poria coco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Schw.</w:t>
            </w:r>
            <w:bookmarkStart w:id="10" w:name="OLE_LINK798"/>
            <w:bookmarkStart w:id="11" w:name="OLE_LINK797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bookmarkEnd w:id="10"/>
            <w:bookmarkEnd w:id="11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olf 12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Ligusticum chuanxiong Hort.12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gelica s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iels 9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9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15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.9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12g;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alcum；</w:t>
            </w:r>
          </w:p>
          <w:p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z) Bu Fei Jian Pi recipe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2" w:name="OLE_LINK679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Astragal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var.mongholicu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Hsia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or Astragal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isch.</w:t>
            </w:r>
            <w:bookmarkStart w:id="13" w:name="OLE_LINK799"/>
            <w:bookmarkStart w:id="14" w:name="OLE_LINK800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)</w:t>
            </w:r>
            <w:bookmarkEnd w:id="13"/>
            <w:bookmarkEnd w:id="1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</w:t>
            </w:r>
            <w:bookmarkEnd w:id="12"/>
            <w:r>
              <w:rPr>
                <w:rFonts w:ascii="Times New Roman" w:hAnsi="Times New Roman" w:cs="Times New Roman"/>
                <w:szCs w:val="21"/>
                <w:highlight w:val="none"/>
              </w:rPr>
              <w:t>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; 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The dry roots of Codonopsis pilosula (Franch.)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Codonopsis pilosul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Nannf.var.modest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Nannf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.T.She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or Codonopsis tangshenOliv.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bookmarkStart w:id="15" w:name="OLE_LINK581"/>
            <w:bookmarkStart w:id="16" w:name="OLE_LINK580"/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</w:t>
            </w:r>
            <w:bookmarkEnd w:id="15"/>
            <w:bookmarkEnd w:id="16"/>
            <w:r>
              <w:rPr>
                <w:rFonts w:ascii="Times New Roman" w:hAnsi="Times New Roman" w:cs="Times New Roman"/>
                <w:szCs w:val="21"/>
                <w:highlight w:val="none"/>
              </w:rPr>
              <w:t>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; 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sclerotia of Pori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oco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chw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Wol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5g,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Angelic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inens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Diel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9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12g</w:t>
            </w:r>
            <w:bookmarkStart w:id="17" w:name="OLE_LINK766"/>
            <w:bookmarkStart w:id="18" w:name="OLE_LINK767"/>
            <w:bookmarkStart w:id="19" w:name="OLE_LINK466"/>
            <w:bookmarkStart w:id="20" w:name="OLE_LINK467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; 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</w:t>
            </w:r>
            <w:bookmarkEnd w:id="17"/>
            <w:bookmarkEnd w:id="18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Ligusticum chuanxiong Hort</w:t>
            </w:r>
            <w:bookmarkEnd w:id="19"/>
            <w:bookmarkEnd w:id="20"/>
            <w:r>
              <w:rPr>
                <w:rFonts w:ascii="Times New Roman" w:hAnsi="Times New Roman" w:cs="Times New Roman"/>
                <w:szCs w:val="21"/>
                <w:highlight w:val="none"/>
              </w:rPr>
              <w:t>.12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ucklandia lappa Decne. 12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Citrus reticulata Blanco 12g</w:t>
            </w:r>
            <w:bookmarkStart w:id="21" w:name="OLE_LINK738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aboveground part of Pogostemon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abli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lanc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enth.</w:t>
            </w:r>
            <w:bookmarkEnd w:id="21"/>
            <w:r>
              <w:rPr>
                <w:rFonts w:ascii="Times New Roman" w:hAnsi="Times New Roman" w:cs="Times New Roman"/>
                <w:szCs w:val="21"/>
                <w:highlight w:val="none"/>
              </w:rPr>
              <w:t>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mature fruit of Hordeum vulgare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Crataegus pinnatifida Bge. var. Major N. E. Br. or Crataegus pinnatifida 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Massa Medicata Ferment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Amomum villosum Lour. Or Amomum villosum Lour.var.xanthioides T.L.Wu et Senjen or Amomum longiligulare T.L.Wu 6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 xml:space="preserve">Compound Chinese herbs (z) </w:t>
            </w: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shd w:val="clear" w:color="auto" w:fill="auto"/>
                <w:lang w:bidi="ar"/>
              </w:rPr>
              <w:t>Yang Yin Qing Re recipe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tubers of Pseudostellaria heterophyll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ax ex Pax et Hoffm.15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Amomum villosum Lour.,Amomum villosum Lour.var.xanthioides T.L.Wu et Senjen or Amomum longiligulare T.L.Wu 15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tubers of Ophiopogon japonic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er-Gawl.12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9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young leaf o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upleurum chinense DC. or Bupleurum scorzonerifolium Willd.9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ry leaves of Morus albaL.15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bark of Morus alba L.15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 12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 bark of Lycium chinense Mill. or Lycium barbarum L.12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annua L.15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fresh or dry rhizomes of Phragmites communi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rin.15g；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tubers of Pinellia tern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reit.9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12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gelica s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liv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iels 9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2g;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alc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10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10g; </w:t>
            </w:r>
          </w:p>
          <w:p>
            <w:pPr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 bark of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aeonia suffruticosa Andr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12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Yingqing heji (for normal SARS participants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Dryopteris crassirhizoma Nakai 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; 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22" w:name="OLE_LINK734"/>
            <w:bookmarkStart w:id="23" w:name="OLE_LINK735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leaf of </w:t>
            </w:r>
            <w:bookmarkEnd w:id="22"/>
            <w:bookmarkEnd w:id="23"/>
            <w:r>
              <w:rPr>
                <w:rFonts w:ascii="Times New Roman" w:hAnsi="Times New Roman" w:cs="Times New Roman"/>
                <w:szCs w:val="21"/>
                <w:highlight w:val="none"/>
              </w:rPr>
              <w:t>Isatis indigotica Fort.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24" w:name="OLE_LINK737"/>
            <w:bookmarkStart w:id="25" w:name="OLE_LINK736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</w:t>
            </w:r>
            <w:bookmarkEnd w:id="24"/>
            <w:bookmarkEnd w:id="25"/>
            <w:r>
              <w:rPr>
                <w:rFonts w:ascii="Times New Roman" w:hAnsi="Times New Roman" w:cs="Times New Roman"/>
                <w:szCs w:val="21"/>
                <w:highlight w:val="none"/>
              </w:rPr>
              <w:t>Pueraria lob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Willd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Ohwi 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leaf of Perilla frutescen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ritt.12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Platycodon grandiflorum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Jac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A.DC 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26" w:name="OLE_LINK545"/>
            <w:bookmarkStart w:id="27" w:name="OLE_LINK546"/>
            <w:bookmarkStart w:id="28" w:name="OLE_LINK516"/>
            <w:bookmarkStart w:id="29" w:name="OLE_LINK515"/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</w:t>
            </w:r>
            <w:bookmarkEnd w:id="26"/>
            <w:bookmarkEnd w:id="27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Pogostemon cabli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lanc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enth.</w:t>
            </w:r>
            <w:bookmarkEnd w:id="28"/>
            <w:bookmarkEnd w:id="29"/>
            <w:r>
              <w:rPr>
                <w:rFonts w:ascii="Times New Roman" w:hAnsi="Times New Roman" w:cs="Times New Roman"/>
                <w:szCs w:val="21"/>
                <w:highlight w:val="none"/>
              </w:rPr>
              <w:t>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30" w:name="OLE_LINK707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.</w:t>
            </w:r>
            <w:bookmarkEnd w:id="30"/>
            <w:r>
              <w:rPr>
                <w:rFonts w:ascii="Times New Roman" w:hAnsi="Times New Roman" w:cs="Times New Roman"/>
                <w:szCs w:val="21"/>
                <w:highlight w:val="none"/>
              </w:rPr>
              <w:t>3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j) Yuxing heji (for severe and acute sever SARS patients)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Houttuynia cordata Thunb.4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31" w:name="OLE_LINK494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Isatis indigotica  Fort.</w:t>
            </w:r>
            <w:bookmarkEnd w:id="31"/>
            <w:r>
              <w:rPr>
                <w:rFonts w:ascii="Times New Roman" w:hAnsi="Times New Roman" w:cs="Times New Roman"/>
                <w:szCs w:val="21"/>
                <w:highlight w:val="none"/>
              </w:rPr>
              <w:t>4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32" w:name="OLE_LINK544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</w:t>
            </w:r>
            <w:bookmarkEnd w:id="32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The dry seed of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runus armeniaca L.var.ansu 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Or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runus sibirica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runus mandshuric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 xml:space="preserve">Koehne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or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  <w:shd w:val="clear" w:color="auto" w:fill="auto"/>
              </w:rPr>
              <w:t>Prunus armeniaca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15g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33" w:name="OLE_LINK675"/>
            <w:bookmarkStart w:id="34" w:name="OLE_LINK676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</w:t>
            </w:r>
            <w:bookmarkEnd w:id="33"/>
            <w:bookmarkEnd w:id="34"/>
            <w:r>
              <w:rPr>
                <w:rFonts w:ascii="Times New Roman" w:hAnsi="Times New Roman" w:cs="Times New Roman"/>
                <w:szCs w:val="21"/>
                <w:highlight w:val="none"/>
              </w:rPr>
              <w:t>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35" w:name="OLE_LINK652"/>
            <w:bookmarkStart w:id="36" w:name="OLE_LINK651"/>
            <w:bookmarkStart w:id="37" w:name="OLE_LINK686"/>
            <w:bookmarkStart w:id="38" w:name="OLE_LINK687"/>
            <w:bookmarkStart w:id="39" w:name="OLE_LINK547"/>
            <w:bookmarkStart w:id="40" w:name="OLE_LINK548"/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</w:t>
            </w:r>
            <w:bookmarkEnd w:id="35"/>
            <w:bookmarkEnd w:id="36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bookmarkEnd w:id="37"/>
            <w:bookmarkEnd w:id="38"/>
            <w:r>
              <w:rPr>
                <w:rFonts w:ascii="Times New Roman" w:hAnsi="Times New Roman" w:cs="Times New Roman"/>
                <w:szCs w:val="21"/>
                <w:highlight w:val="none"/>
              </w:rPr>
              <w:t>Artemisia annua L.</w:t>
            </w:r>
            <w:bookmarkEnd w:id="39"/>
            <w:bookmarkEnd w:id="40"/>
            <w:r>
              <w:rPr>
                <w:rFonts w:ascii="Times New Roman" w:hAnsi="Times New Roman" w:cs="Times New Roman"/>
                <w:szCs w:val="21"/>
                <w:highlight w:val="none"/>
              </w:rPr>
              <w:t>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grimonia pilosa Ledeb.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Dried intermediate layer of stalks Bambusa tuldoides Munro or Sinocalamus beecheyanus (Munro</w:t>
            </w:r>
            <w:bookmarkStart w:id="41" w:name="OLE_LINK804"/>
            <w:bookmarkStart w:id="42" w:name="OLE_LINK803"/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bookmarkEnd w:id="41"/>
            <w:bookmarkEnd w:id="42"/>
            <w:r>
              <w:rPr>
                <w:rFonts w:ascii="Times New Roman" w:hAnsi="Times New Roman" w:cs="Times New Roman"/>
                <w:szCs w:val="21"/>
                <w:highlight w:val="none"/>
              </w:rPr>
              <w:t>McClure var. Pubescens P.F.Li or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Phyllostachys nigr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odd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unro var.henon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itf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bookmarkStart w:id="43" w:name="OLE_LINK805"/>
            <w:bookmarkStart w:id="44" w:name="OLE_LINK806"/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bookmarkEnd w:id="43"/>
            <w:bookmarkEnd w:id="4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Stapf ex Rendle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shd w:val="clear" w:color="auto" w:fill="auto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bookmarkStart w:id="45" w:name="OLE_LINK617"/>
            <w:bookmarkStart w:id="46" w:name="OLE_LINK618"/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bookmarkEnd w:id="45"/>
            <w:bookmarkEnd w:id="46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3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  <w:bookmarkStart w:id="47" w:name="OLE_LINK638"/>
            <w:bookmarkStart w:id="48" w:name="OLE_LINK639"/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emarrhena asphodeloides Bge.</w:t>
            </w:r>
            <w:bookmarkEnd w:id="47"/>
            <w:bookmarkEnd w:id="48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49" w:name="OLE_LINK571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Pseudostellari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heterophyll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ax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ex Pax et Hoffm.</w:t>
            </w:r>
            <w:bookmarkEnd w:id="49"/>
            <w:r>
              <w:rPr>
                <w:rFonts w:ascii="Times New Roman" w:hAnsi="Times New Roman" w:cs="Times New Roman"/>
                <w:szCs w:val="21"/>
                <w:highlight w:val="none"/>
              </w:rPr>
              <w:t>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.3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 xml:space="preserve">Compound Chinese herbs (j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Ganqi heji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50" w:name="OLE_LINK616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Astragal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embranaceu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var.mongholicu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Hsia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or Astragal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embranaceu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ge.</w:t>
            </w:r>
            <w:bookmarkEnd w:id="50"/>
            <w:r>
              <w:rPr>
                <w:rFonts w:ascii="Times New Roman" w:hAnsi="Times New Roman" w:cs="Times New Roman"/>
                <w:szCs w:val="21"/>
                <w:highlight w:val="none"/>
              </w:rPr>
              <w:t>4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51" w:name="OLE_LINK655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.</w:t>
            </w:r>
            <w:bookmarkEnd w:id="51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30g,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mature fruit of Prun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ersic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atsch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or Prun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davidian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arr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ranch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3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Trionyx sinensis Wiegmann 3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 xml:space="preserve">Compound Chinese herbs (j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angfeidiang No. 1 granul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Dryopteris crassirhizoma Nakai 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Bupleurum chinense DC. or Bupleurum scorzonerifolium Willd.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ipe fruit of Schisandr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urcz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ail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6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52" w:name="_Hlk93245554"/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 xml:space="preserve">Compound Chinese herbs (j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angfeidian No. 2 granul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53" w:name="OLE_LINK640"/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  <w:bookmarkEnd w:id="53"/>
            <w:r>
              <w:rPr>
                <w:rFonts w:ascii="Times New Roman" w:hAnsi="Times New Roman" w:cs="Times New Roman"/>
                <w:szCs w:val="21"/>
                <w:highlight w:val="none"/>
              </w:rPr>
              <w:t>10g</w:t>
            </w:r>
            <w:bookmarkStart w:id="54" w:name="OLE_LINK672"/>
            <w:bookmarkStart w:id="55" w:name="OLE_LINK671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Dryopteris crassirhizoma Nakai 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bookmarkEnd w:id="54"/>
          <w:bookmarkEnd w:id="55"/>
          <w:p>
            <w:pPr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leaf of Isatis indigotica Fort.1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bookmarkEnd w:id="5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y) 1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shd w:val="clear" w:color="auto" w:fill="auto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3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-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5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56" w:name="OLE_LINK511"/>
            <w:bookmarkStart w:id="57" w:name="OLE_LINK512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</w:t>
            </w:r>
            <w:bookmarkEnd w:id="56"/>
            <w:bookmarkEnd w:id="57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Anemarrhena asphodeloides Bge. 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58" w:name="OLE_LINK543"/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  <w:bookmarkEnd w:id="58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3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stems, branches of Lonicera japonica Thunb.30g</w:t>
            </w:r>
            <w:bookmarkStart w:id="59" w:name="OLE_LINK542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ahl</w:t>
            </w:r>
            <w:bookmarkEnd w:id="59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Notopterygium incisum Ting ex H. T. Chang or Notopterygium franchetii H. de Boiss.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Mentha haplocalyx Briq.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60" w:name="OLE_LINK496"/>
            <w:bookmarkStart w:id="61" w:name="OLE_LINK495"/>
            <w:bookmarkStart w:id="62" w:name="OLE_LINK493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</w:t>
            </w:r>
            <w:bookmarkEnd w:id="60"/>
            <w:bookmarkEnd w:id="61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and rhizomes of Glycorrhiza uralensis Fisch., Glycorrhiza inflata Bat. or Glycorrhiza glabra L.</w:t>
            </w:r>
            <w:bookmarkEnd w:id="62"/>
            <w:r>
              <w:rPr>
                <w:rFonts w:ascii="Times New Roman" w:hAnsi="Times New Roman" w:cs="Times New Roman"/>
                <w:szCs w:val="21"/>
                <w:highlight w:val="none"/>
              </w:rPr>
              <w:t>6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Saiga tatarica Linnaeus 0.3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y): 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63" w:name="OLE_LINK573"/>
            <w:bookmarkStart w:id="64" w:name="OLE_LINK572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bookmarkEnd w:id="63"/>
            <w:bookmarkEnd w:id="64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5-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shd w:val="clear" w:color="auto" w:fill="auto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bookmarkStart w:id="65" w:name="OLE_LINK634"/>
            <w:bookmarkStart w:id="66" w:name="OLE_LINK635"/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30g</w:t>
            </w:r>
            <w:bookmarkEnd w:id="65"/>
            <w:bookmarkEnd w:id="66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67" w:name="OLE_LINK619"/>
            <w:bookmarkStart w:id="68" w:name="OLE_LINK620"/>
            <w:r>
              <w:rPr>
                <w:rFonts w:ascii="Times New Roman" w:hAnsi="Times New Roman" w:cs="Times New Roman"/>
                <w:szCs w:val="21"/>
                <w:highlight w:val="none"/>
              </w:rPr>
              <w:t>Saiga tatarica Linnaeus</w:t>
            </w:r>
            <w:bookmarkEnd w:id="67"/>
            <w:bookmarkEnd w:id="68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0.6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Bambusa textilis McClure or Schizostachyum chinense Rendle 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69" w:name="OLE_LINK595"/>
            <w:bookmarkStart w:id="70" w:name="OLE_LINK596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alvia miltiorrhiza Bge.</w:t>
            </w:r>
            <w:bookmarkEnd w:id="69"/>
            <w:bookmarkEnd w:id="70"/>
            <w:r>
              <w:rPr>
                <w:rFonts w:ascii="Times New Roman" w:hAnsi="Times New Roman" w:cs="Times New Roman"/>
                <w:szCs w:val="21"/>
                <w:highlight w:val="none"/>
              </w:rPr>
              <w:t>15-3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anax notoginseng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urk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. H. Chen 3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y): 3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71" w:name="OLE_LINK525"/>
            <w:bookmarkStart w:id="72" w:name="OLE_LINK524"/>
            <w:bookmarkStart w:id="73" w:name="OLE_LINK522"/>
            <w:bookmarkStart w:id="74" w:name="OLE_LINK523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</w:t>
            </w:r>
            <w:bookmarkEnd w:id="71"/>
            <w:bookmarkEnd w:id="72"/>
            <w:r>
              <w:rPr>
                <w:rFonts w:ascii="Times New Roman" w:hAnsi="Times New Roman" w:cs="Times New Roman"/>
                <w:szCs w:val="21"/>
                <w:highlight w:val="none"/>
              </w:rPr>
              <w:t>Pseudostellaria heterophyll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ax ex Pax et Hoffm.</w:t>
            </w:r>
            <w:bookmarkEnd w:id="73"/>
            <w:bookmarkEnd w:id="74"/>
            <w:r>
              <w:rPr>
                <w:rFonts w:ascii="Times New Roman" w:hAnsi="Times New Roman" w:cs="Times New Roman"/>
                <w:szCs w:val="21"/>
                <w:highlight w:val="none"/>
              </w:rPr>
              <w:t>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Bge.var.mongholic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siao or Astragalus membranac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ge.15-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tractylodes lance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C. or Atractylodes chinens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C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Koidz.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hizome of Atractylodes macrocephala Koidz.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he Dried mature seed of Dolichos lablab L.3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75" w:name="OLE_LINK582"/>
            <w:bookmarkStart w:id="76" w:name="OLE_LINK583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he Dried mature seed </w:t>
            </w:r>
            <w:bookmarkEnd w:id="75"/>
            <w:bookmarkEnd w:id="76"/>
            <w:r>
              <w:rPr>
                <w:rFonts w:ascii="Times New Roman" w:hAnsi="Times New Roman" w:cs="Times New Roman"/>
                <w:szCs w:val="21"/>
                <w:highlight w:val="none"/>
              </w:rPr>
              <w:t>kernel of Coix lacryma-jobi L.var.ma-yue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(Roman.) Stapf 3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77" w:name="OLE_LINK558"/>
            <w:bookmarkStart w:id="78" w:name="OLE_LINK559"/>
            <w:bookmarkStart w:id="79" w:name="OLE_LINK552"/>
            <w:bookmarkStart w:id="80" w:name="OLE_LINK551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mature fruit of </w:t>
            </w:r>
            <w:bookmarkEnd w:id="77"/>
            <w:bookmarkEnd w:id="78"/>
            <w:r>
              <w:rPr>
                <w:rFonts w:ascii="Times New Roman" w:hAnsi="Times New Roman" w:cs="Times New Roman"/>
                <w:szCs w:val="21"/>
                <w:highlight w:val="none"/>
              </w:rPr>
              <w:t>Trichosanthes kirilowii Maxim.or Trichosanthes rosthornii Harms</w:t>
            </w:r>
            <w:bookmarkEnd w:id="79"/>
            <w:bookmarkEnd w:id="80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mature fruit of Luff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cylindric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bookmarkStart w:id="81" w:name="OLE_LINK807"/>
            <w:bookmarkStart w:id="82" w:name="OLE_LINK808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bookmarkEnd w:id="81"/>
            <w:bookmarkEnd w:id="82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Roem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alvia miltiorrhiza Bge.3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leaf of Platycladu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riental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Franc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Compound Chinese herbs (ls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When treatment was in progress, the following recipe was used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.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1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83" w:name="OLE_LINK535"/>
            <w:bookmarkStart w:id="84" w:name="OLE_LINK534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Rhaponticum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uniflorum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DC.</w:t>
            </w:r>
            <w:bookmarkEnd w:id="83"/>
            <w:bookmarkEnd w:id="84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5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Vahl 12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85" w:name="OLE_LINK490"/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  <w:bookmarkEnd w:id="85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5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86" w:name="OLE_LINK489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</w:t>
            </w:r>
            <w:bookmarkEnd w:id="86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0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Artemisia annua L.15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aSO4·2H2O 3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mature fruit of Trichosanthes kirilowii Maxim.or Trichosanthes rosthornii Harms 15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Fritillaria thunbergii Miq.15g</w:t>
            </w:r>
            <w:bookmarkStart w:id="87" w:name="OLE_LINK492"/>
            <w:bookmarkStart w:id="88" w:name="OLE_LINK491"/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</w:t>
            </w:r>
            <w:bookmarkStart w:id="89" w:name="OLE_LINK549"/>
            <w:bookmarkStart w:id="90" w:name="OLE_LINK550"/>
            <w:r>
              <w:rPr>
                <w:rFonts w:ascii="Times New Roman" w:hAnsi="Times New Roman" w:cs="Times New Roman"/>
                <w:szCs w:val="21"/>
                <w:highlight w:val="none"/>
              </w:rPr>
              <w:t>dry mature fruit of</w:t>
            </w:r>
            <w:bookmarkEnd w:id="89"/>
            <w:bookmarkEnd w:id="90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Gardenia jasminoides Ellis</w:t>
            </w:r>
            <w:bookmarkEnd w:id="87"/>
            <w:bookmarkEnd w:id="88"/>
            <w:r>
              <w:rPr>
                <w:rFonts w:ascii="Times New Roman" w:hAnsi="Times New Roman" w:cs="Times New Roman"/>
                <w:szCs w:val="21"/>
                <w:highlight w:val="none"/>
              </w:rPr>
              <w:t>10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Plantago asiatica L.or Plantago depressa Willd. 10g</w:t>
            </w:r>
            <w:bookmarkStart w:id="91" w:name="OLE_LINK533"/>
            <w:bookmarkStart w:id="92" w:name="OLE_LINK532"/>
            <w:bookmarkStart w:id="93" w:name="OLE_LINK530"/>
            <w:bookmarkStart w:id="94" w:name="OLE_LINK531"/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numPr>
                <w:ilvl w:val="0"/>
                <w:numId w:val="29"/>
              </w:numPr>
              <w:ind w:firstLineChars="0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</w:t>
            </w:r>
            <w:bookmarkEnd w:id="91"/>
            <w:bookmarkEnd w:id="92"/>
            <w:r>
              <w:rPr>
                <w:rFonts w:ascii="Times New Roman" w:hAnsi="Times New Roman" w:cs="Times New Roman"/>
                <w:szCs w:val="21"/>
                <w:highlight w:val="none"/>
              </w:rPr>
              <w:t>Paeonia lactiflora Pall. Or Paeonia veitchii Lynch</w:t>
            </w:r>
            <w:bookmarkEnd w:id="93"/>
            <w:bookmarkEnd w:id="94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2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Compound Chinese herbs (ls) (</w:t>
            </w:r>
            <w:r>
              <w:rPr>
                <w:rFonts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bidi="ar"/>
              </w:rPr>
              <w:t>When patients were at recovery stage, the following recipe was used.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  <w:lang w:bidi="ar"/>
              </w:rPr>
              <w:t>Liu 2012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Cordycep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inensi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BerK.</w:t>
            </w:r>
            <w:bookmarkStart w:id="95" w:name="OLE_LINK810"/>
            <w:bookmarkStart w:id="96" w:name="OLE_LINK809"/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bookmarkEnd w:id="95"/>
            <w:bookmarkEnd w:id="96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acc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Pseudostellari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heterophyll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iq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ax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ex Pax et Hoffm.2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rophularia ningpoensis Hemsl.12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 Or Paeonia veitchii Lynch 12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Rhaponticum uniflor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C.15g</w:t>
            </w:r>
            <w:bookmarkStart w:id="97" w:name="OLE_LINK517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ahl</w:t>
            </w:r>
            <w:bookmarkEnd w:id="97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12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Panax notoginseng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urk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. H. Chen 3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mature fruit of Hordeum vulgare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ipe fruit of Crataegus pinnatifida Bge. var. Major N. E. Br. or Crataegus pinnatifida 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1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Massa Medicata Fermentata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.10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98" w:name="OLE_LINK485"/>
            <w:r>
              <w:rPr>
                <w:rFonts w:ascii="Times New Roman" w:hAnsi="Times New Roman" w:cs="Times New Roman"/>
                <w:szCs w:val="21"/>
                <w:highlight w:val="none"/>
              </w:rPr>
              <w:t>The shell of Gardenia jasminoides Ellis 10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99" w:name="OLE_LINK539"/>
            <w:bookmarkStart w:id="100" w:name="OLE_LINK540"/>
            <w:r>
              <w:rPr>
                <w:rFonts w:ascii="Times New Roman" w:hAnsi="Times New Roman" w:cs="Times New Roman"/>
                <w:szCs w:val="21"/>
                <w:highlight w:val="none"/>
              </w:rPr>
              <w:t>the Dried mature seed kernel of Coix lacryma-jobi L.var.ma-yue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(Roman.) Stapf </w:t>
            </w:r>
            <w:bookmarkEnd w:id="99"/>
            <w:bookmarkEnd w:id="100"/>
            <w:r>
              <w:rPr>
                <w:rFonts w:ascii="Times New Roman" w:hAnsi="Times New Roman" w:cs="Times New Roman"/>
                <w:szCs w:val="21"/>
                <w:highlight w:val="none"/>
              </w:rPr>
              <w:t>30g</w:t>
            </w:r>
            <w:bookmarkEnd w:id="98"/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Kangbingdu oral solutio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Yan 202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01" w:name="OLE_LINK482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Isatis indigotica Fort.</w:t>
            </w:r>
            <w:bookmarkEnd w:id="101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color w:val="auto"/>
                <w:szCs w:val="21"/>
                <w:highlight w:val="none"/>
                <w:shd w:val="clear" w:color="auto" w:fill="auto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The dry roots of Phragmites communis Trin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Rehmannia glutinosa Libosch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Curcuma wenyujin Y. H. Chen et C. Ling, Curcuma Longa L., Curcuma kwangsiensis S. g. Lee et C. F. Liang or Curcuma phaeocaulis Vai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The dry roots of Anemarrhena asphodeloides Bg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corus tatarinowii Schott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aboveground part of Pogostemon cabli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lanc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ent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ahl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Jinzhen oral solutio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Yan 202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02" w:name="OLE_LINK815"/>
            <w:bookmarkStart w:id="103" w:name="OLE_LINK81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horn of </w:t>
            </w:r>
            <w:bookmarkEnd w:id="102"/>
            <w:bookmarkEnd w:id="103"/>
            <w:r>
              <w:rPr>
                <w:rFonts w:ascii="Times New Roman" w:hAnsi="Times New Roman" w:cs="Times New Roman"/>
                <w:szCs w:val="21"/>
                <w:highlight w:val="none"/>
              </w:rPr>
              <w:t>Saiga tatarica Linnaeu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bulb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ritillaria ussuriensis 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04" w:name="OLE_LINK818"/>
            <w:bookmarkStart w:id="105" w:name="OLE_LINK817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Rheum palmatum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bookmarkEnd w:id="104"/>
          <w:bookmarkEnd w:id="105"/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Gardenia jasminoides Ellis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Biotite Schist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06" w:name="OLE_LINK819"/>
            <w:bookmarkStart w:id="107" w:name="OLE_LINK820"/>
            <w:r>
              <w:rPr>
                <w:rFonts w:ascii="Times New Roman" w:hAnsi="Times New Roman" w:cs="Times New Roman"/>
                <w:szCs w:val="21"/>
                <w:highlight w:val="none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;</w:t>
            </w:r>
          </w:p>
          <w:bookmarkEnd w:id="106"/>
          <w:bookmarkEnd w:id="107"/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The artificial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os taurus domesticus Gmelin</w:t>
            </w:r>
            <w:bookmarkStart w:id="108" w:name="OLE_LINK488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2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</w:t>
            </w:r>
            <w:bookmarkEnd w:id="108"/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Reduning injection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Yan 202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）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3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aboveground part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Artemisia annua L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3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09" w:name="OLE_LINK484"/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  <w:bookmarkEnd w:id="109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3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mature fruit of Gardenia jasminoides Ellis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Xiyanping injectio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Yan 202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pStyle w:val="2"/>
              <w:widowControl/>
              <w:shd w:val="clear" w:color="auto" w:fill="FFFFFF"/>
              <w:spacing w:before="150" w:after="150" w:line="420" w:lineRule="atLeast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bidi="ar-SA"/>
              </w:rPr>
              <w:t xml:space="preserve">The dried above-ground part of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bidi="ar-SA"/>
              </w:rPr>
              <w:t>Andrographis paniculata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bidi="ar-SA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bidi="ar-SA"/>
              </w:rPr>
              <w:t>Burm.f.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bidi="ar-SA"/>
              </w:rPr>
              <w:t xml:space="preserve">)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bidi="ar-SA"/>
              </w:rPr>
              <w:t>Nees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Jinlianqingre </w:t>
            </w:r>
            <w:bookmarkStart w:id="110" w:name="OLE_LINK454"/>
            <w:bookmarkStart w:id="111" w:name="OLE_LINK455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effervescent </w:t>
            </w:r>
            <w:bookmarkEnd w:id="110"/>
            <w:bookmarkEnd w:id="111"/>
            <w:r>
              <w:rPr>
                <w:rFonts w:ascii="Times New Roman" w:hAnsi="Times New Roman" w:cs="Times New Roman"/>
                <w:szCs w:val="21"/>
                <w:highlight w:val="none"/>
              </w:rPr>
              <w:t>tablet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Yan 202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horn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Saiga tatarica Linnaeus, </w:t>
            </w:r>
          </w:p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olbostemma paniculat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axim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ranquet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12" w:name="OLE_LINK843"/>
            <w:bookmarkStart w:id="113" w:name="OLE_LINK84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Rheum palmatum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bookmarkEnd w:id="112"/>
          <w:bookmarkEnd w:id="113"/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14" w:name="OLE_LINK487"/>
            <w:bookmarkStart w:id="115" w:name="OLE_LINK486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Scutellaria baicalensis Georgi</w:t>
            </w:r>
            <w:bookmarkEnd w:id="114"/>
            <w:bookmarkEnd w:id="115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</w:p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gallstone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Bos taurus domesticus Gmeli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Chalcanthitu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;</w:t>
            </w:r>
          </w:p>
          <w:p>
            <w:pPr>
              <w:numPr>
                <w:ilvl w:val="0"/>
                <w:numId w:val="34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16" w:name="OLE_LINK483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</w:t>
            </w:r>
            <w:bookmarkEnd w:id="116"/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Jinhua qinggan granul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21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17" w:name="OLE_LINK835"/>
            <w:bookmarkStart w:id="118" w:name="OLE_LINK834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caudex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Ephedra sinica Stap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Ephedra intermedia Schrenk et C.A.Mey. 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Ephedra equisetina Bge.；</w:t>
            </w:r>
          </w:p>
          <w:bookmarkEnd w:id="117"/>
          <w:bookmarkEnd w:id="118"/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19" w:name="OLE_LINK829"/>
            <w:bookmarkStart w:id="120" w:name="OLE_LINK828"/>
            <w:bookmarkStart w:id="121" w:name="OLE_LINK836"/>
            <w:bookmarkStart w:id="122" w:name="OLE_LINK837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ature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eed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bookmarkEnd w:id="119"/>
            <w:bookmarkEnd w:id="120"/>
            <w:r>
              <w:rPr>
                <w:rFonts w:ascii="Times New Roman" w:hAnsi="Times New Roman" w:cs="Times New Roman"/>
                <w:szCs w:val="21"/>
                <w:highlight w:val="none"/>
              </w:rPr>
              <w:t>Prunus armeniaca L.var.ansu Maxim.</w:t>
            </w:r>
            <w:r>
              <w:rPr>
                <w:rFonts w:hint="eastAsia"/>
                <w:highlight w:val="none"/>
              </w:rPr>
              <w:t>,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unus sibirica L.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unus mandshuric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Maxim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Koehne 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unus armeniaca L.</w:t>
            </w:r>
            <w:bookmarkStart w:id="123" w:name="OLE_LINK457"/>
            <w:bookmarkStart w:id="124" w:name="OLE_LINK456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bookmarkEnd w:id="121"/>
          <w:bookmarkEnd w:id="122"/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25" w:name="OLE_LINK839"/>
            <w:bookmarkStart w:id="126" w:name="OLE_LINK838"/>
            <w:r>
              <w:rPr>
                <w:rFonts w:ascii="Times New Roman" w:hAnsi="Times New Roman" w:cs="Times New Roman"/>
                <w:szCs w:val="21"/>
                <w:highlight w:val="none"/>
              </w:rPr>
              <w:t>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bookmarkStart w:id="127" w:name="OLE_LINK821"/>
            <w:bookmarkStart w:id="128" w:name="OLE_LINK822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bookmarkEnd w:id="127"/>
            <w:bookmarkEnd w:id="128"/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bookmarkStart w:id="129" w:name="OLE_LINK823"/>
            <w:bookmarkStart w:id="130" w:name="OLE_LINK82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bookmarkEnd w:id="129"/>
            <w:bookmarkEnd w:id="130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bookmarkEnd w:id="125"/>
          <w:bookmarkEnd w:id="126"/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bookmarkEnd w:id="123"/>
          <w:bookmarkEnd w:id="124"/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31" w:name="OLE_LINK481"/>
            <w:bookmarkStart w:id="132" w:name="OLE_LINK480"/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  <w:bookmarkEnd w:id="131"/>
            <w:bookmarkEnd w:id="132"/>
            <w:r>
              <w:rPr>
                <w:rFonts w:ascii="Times New Roman" w:hAnsi="Times New Roman" w:cs="Times New Roman"/>
                <w:szCs w:val="21"/>
                <w:highlight w:val="none"/>
              </w:rPr>
              <w:t>,</w:t>
            </w:r>
            <w:bookmarkStart w:id="133" w:name="OLE_LINK478"/>
            <w:bookmarkStart w:id="134" w:name="OLE_LINK479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ahl</w:t>
            </w:r>
            <w:bookmarkEnd w:id="133"/>
            <w:bookmarkEnd w:id="134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Anemarrhena asphodeloides Bge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Scutellaria baicalensi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eorgi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ature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eed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Arctium lappa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aboveground part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entha haplocalyx Briq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aboveground part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Artemisia annua L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35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Fritillaria thunbergii Miq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Lianhuaqingwen capsul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21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pStyle w:val="8"/>
              <w:numPr>
                <w:ins w:id="0" w:author="ABC" w:date=""/>
              </w:numPr>
              <w:ind w:firstLine="0" w:firstLineChars="0"/>
              <w:jc w:val="both"/>
              <w:rPr>
                <w:highlight w:val="none"/>
              </w:rPr>
            </w:pPr>
            <w:bookmarkStart w:id="135" w:name="OLE_LINK442"/>
            <w:bookmarkStart w:id="136" w:name="OLE_LINK443"/>
            <w:bookmarkStart w:id="137" w:name="OLE_LINK470"/>
            <w:bookmarkStart w:id="138" w:name="OLE_LINK471"/>
            <w:r>
              <w:rPr>
                <w:rFonts w:ascii="Times New Roman" w:hAnsi="Times New Roman" w:cs="Times New Roman"/>
                <w:szCs w:val="21"/>
                <w:highlight w:val="none"/>
              </w:rPr>
              <w:t>1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ahl</w:t>
            </w:r>
            <w:bookmarkEnd w:id="135"/>
            <w:bookmarkEnd w:id="136"/>
            <w:bookmarkEnd w:id="137"/>
            <w:bookmarkEnd w:id="138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25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ns w:id="1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2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e dry buds or with blooming flowers of Lonicera japonica Thunb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255g</w:t>
            </w:r>
          </w:p>
          <w:p>
            <w:pPr>
              <w:numPr>
                <w:ins w:id="2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3.The dry caudex of Ephedra sinica Stapf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Ephedra intermedia Schrenk et C.A.Mey. 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Ephedra equisetina Bge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8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</w:p>
          <w:p>
            <w:pPr>
              <w:numPr>
                <w:ins w:id="3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4.The dry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mature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eed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of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Prunus armeniaca L.var.ansu Maxim.</w:t>
            </w:r>
            <w:r>
              <w:rPr>
                <w:rFonts w:hint="eastAsia"/>
                <w:highlight w:val="none"/>
              </w:rPr>
              <w:t>,</w:t>
            </w:r>
            <w:r>
              <w:rPr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unus sibirica L.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unus mandshuric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Maxim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Koehne 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runus armeniaca L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85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；</w:t>
            </w:r>
          </w:p>
          <w:p>
            <w:pPr>
              <w:numPr>
                <w:ilvl w:val="0"/>
                <w:numId w:val="0"/>
                <w:ins w:id="4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5.Gypsum Fibrosum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aSO4·2H2O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25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;</w:t>
            </w:r>
          </w:p>
          <w:p>
            <w:pPr>
              <w:numPr>
                <w:ins w:id="5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.</w:t>
            </w:r>
            <w:bookmarkStart w:id="139" w:name="OLE_LINK473"/>
            <w:bookmarkStart w:id="140" w:name="OLE_LINK472"/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Isatis indigotica Fort.</w:t>
            </w:r>
            <w:bookmarkEnd w:id="139"/>
            <w:bookmarkEnd w:id="140"/>
            <w:r>
              <w:rPr>
                <w:rFonts w:ascii="Times New Roman" w:hAnsi="Times New Roman" w:cs="Times New Roman"/>
                <w:szCs w:val="21"/>
                <w:highlight w:val="none"/>
              </w:rPr>
              <w:t>25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；</w:t>
            </w:r>
          </w:p>
          <w:p>
            <w:pPr>
              <w:numPr>
                <w:ins w:id="6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7.The dry roots of Dryopteris crassirhizoma Nakai 255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ns w:id="7" w:author="ABC" w:date=""/>
              </w:numPr>
              <w:shd w:val="clear" w:color="auto"/>
              <w:jc w:val="both"/>
              <w:rPr>
                <w:rFonts w:hint="eastAsia"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8.</w:t>
            </w:r>
            <w:r>
              <w:rPr>
                <w:highlight w:val="none"/>
              </w:rPr>
              <w:t xml:space="preserve"> </w:t>
            </w:r>
            <w:bookmarkStart w:id="141" w:name="OLE_LINK851"/>
            <w:bookmarkStart w:id="142" w:name="OLE_LINK850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aboveground part of </w:t>
            </w:r>
            <w:bookmarkEnd w:id="141"/>
            <w:bookmarkEnd w:id="142"/>
            <w:r>
              <w:rPr>
                <w:rFonts w:ascii="Times New Roman" w:hAnsi="Times New Roman" w:cs="Times New Roman"/>
                <w:szCs w:val="21"/>
                <w:highlight w:val="none"/>
              </w:rPr>
              <w:t>Houttuynia cordata Thunb.255g;</w:t>
            </w:r>
          </w:p>
          <w:p>
            <w:p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9.</w:t>
            </w:r>
            <w:r>
              <w:rPr>
                <w:rFonts w:hint="eastAsia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 dry aboveground part of Pogostemon cabli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Blanco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Benth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85g;</w:t>
            </w:r>
          </w:p>
          <w:p>
            <w:pPr>
              <w:numPr>
                <w:ilvl w:val="0"/>
                <w:numId w:val="0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</w:t>
            </w:r>
            <w:bookmarkStart w:id="143" w:name="OLE_LINK845"/>
            <w:bookmarkStart w:id="144" w:name="OLE_LINK846"/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</w:t>
            </w:r>
            <w:bookmarkEnd w:id="143"/>
            <w:bookmarkEnd w:id="144"/>
            <w:r>
              <w:rPr>
                <w:rFonts w:ascii="Times New Roman" w:hAnsi="Times New Roman" w:cs="Times New Roman"/>
                <w:szCs w:val="21"/>
                <w:highlight w:val="none"/>
              </w:rPr>
              <w:t>Rheum palmatum L.51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numPr>
                <w:ins w:id="8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1.</w:t>
            </w:r>
            <w:r>
              <w:rPr>
                <w:rFonts w:hint="eastAsia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Rhodiola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renulate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Hook. f. et Thoms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 xml:space="preserve"> H. Ohba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85g;</w:t>
            </w:r>
          </w:p>
          <w:p>
            <w:pPr>
              <w:numPr>
                <w:ins w:id="9" w:author="ABC" w:date="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2.</w:t>
            </w:r>
            <w:r>
              <w:rPr>
                <w:rFonts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</w:rPr>
              <w:t>Th</w:t>
            </w:r>
            <w:r>
              <w:rPr>
                <w:rFonts w:ascii="Times New Roman" w:hAnsi="Times New Roman" w:cs="Times New Roman"/>
                <w:highlight w:val="none"/>
              </w:rPr>
              <w:t xml:space="preserve">e fresh stem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Mentha haplocalyx Briq 7.5g;</w:t>
            </w:r>
          </w:p>
          <w:p>
            <w:pPr>
              <w:numPr>
                <w:ilvl w:val="255"/>
                <w:numId w:val="0"/>
              </w:numPr>
              <w:shd w:val="clear" w:color="auto"/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3.</w:t>
            </w:r>
            <w:r>
              <w:rPr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and rhizomes of Glycorrhiza uralensis Fisch., Glycorrhiza inflata Bat. or Glycorrhiza glabra L 85g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Shufeng Jiedu Capsul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21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olygonum cuspidatum Sieb. et Zucc.450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2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fruit of Forsythia suspens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unb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ahl 36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bookmarkStart w:id="145" w:name="OLE_LINK849"/>
            <w:bookmarkStart w:id="146" w:name="OLE_LINK848"/>
            <w:r>
              <w:rPr>
                <w:rFonts w:ascii="Times New Roman" w:hAnsi="Times New Roman" w:cs="Times New Roman"/>
                <w:szCs w:val="21"/>
                <w:highlight w:val="none"/>
              </w:rPr>
              <w:t>3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</w:t>
            </w:r>
            <w:bookmarkEnd w:id="145"/>
            <w:bookmarkEnd w:id="146"/>
            <w:r>
              <w:rPr>
                <w:rFonts w:ascii="Times New Roman" w:hAnsi="Times New Roman" w:cs="Times New Roman"/>
                <w:szCs w:val="21"/>
                <w:highlight w:val="none"/>
              </w:rPr>
              <w:t>Isatis indigotica Fort. 36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4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of Bupleurum chinense DC. or Bupleurum scorzonerifolium Willd.360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5.Patrinia scabiosaefolia 36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6.The dry aboveground part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Verbena officinalis L. 360g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7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fresh of dry root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Phragmites communis Trin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270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rPr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8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dry roots and rhizomes of Glycorrhiza uralensis Fisch., Glycorrhiza inflata Bat. or Glycorrhiza glabra L.180g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Xuebijing injection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Liu 2021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2972" w:type="pct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Th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d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ry flower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Carthamus tinctorius L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.;</w:t>
            </w:r>
          </w:p>
          <w:p>
            <w:pPr>
              <w:pStyle w:val="8"/>
              <w:ind w:firstLine="0" w:firstLineChars="0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2.</w:t>
            </w:r>
            <w:r>
              <w:rPr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The dry roots of Paeonia lactiflora Pall. Or Paeonia veitchii Lynch;</w:t>
            </w:r>
          </w:p>
          <w:p>
            <w:pPr>
              <w:pStyle w:val="8"/>
              <w:ind w:firstLine="0" w:firstLineChars="0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3.</w:t>
            </w:r>
            <w:bookmarkStart w:id="147" w:name="OLE_LINK854"/>
            <w:bookmarkStart w:id="148" w:name="OLE_LINK855"/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</w:t>
            </w:r>
            <w:bookmarkEnd w:id="147"/>
            <w:bookmarkEnd w:id="148"/>
            <w:r>
              <w:rPr>
                <w:rFonts w:ascii="Times New Roman" w:hAnsi="Times New Roman" w:cs="Times New Roman"/>
                <w:szCs w:val="21"/>
                <w:highlight w:val="none"/>
              </w:rPr>
              <w:t>Ligusticum chuanxiong Hort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;</w:t>
            </w:r>
          </w:p>
          <w:p>
            <w:pPr>
              <w:pStyle w:val="8"/>
              <w:ind w:firstLine="0" w:firstLineChars="0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4. The dry roots of 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Salvia miltiorrhiza Bg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.;</w:t>
            </w:r>
          </w:p>
          <w:p>
            <w:pPr>
              <w:pStyle w:val="8"/>
              <w:ind w:firstLine="0" w:firstLineChars="0"/>
              <w:rPr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5.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The dry roots of Angelica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inensis（Oliv.）Diels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.</w:t>
            </w:r>
          </w:p>
        </w:tc>
        <w:tc>
          <w:tcPr>
            <w:tcW w:w="103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N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otes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HM for Chinese herbal medicine;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Y for yes; N for no.</w:t>
      </w:r>
      <w:bookmarkStart w:id="149" w:name="_GoBack"/>
      <w:bookmarkEnd w:id="149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38411C"/>
    <w:multiLevelType w:val="singleLevel"/>
    <w:tmpl w:val="8338411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8A3D79FE"/>
    <w:multiLevelType w:val="singleLevel"/>
    <w:tmpl w:val="8A3D79FE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8BFB2295"/>
    <w:multiLevelType w:val="singleLevel"/>
    <w:tmpl w:val="8BFB2295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8C3BC021"/>
    <w:multiLevelType w:val="singleLevel"/>
    <w:tmpl w:val="8C3BC021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94F9EDE2"/>
    <w:multiLevelType w:val="singleLevel"/>
    <w:tmpl w:val="94F9EDE2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95A4F7D1"/>
    <w:multiLevelType w:val="singleLevel"/>
    <w:tmpl w:val="95A4F7D1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97A31757"/>
    <w:multiLevelType w:val="singleLevel"/>
    <w:tmpl w:val="97A31757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9C3E5D67"/>
    <w:multiLevelType w:val="singleLevel"/>
    <w:tmpl w:val="9C3E5D67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9D4FA555"/>
    <w:multiLevelType w:val="singleLevel"/>
    <w:tmpl w:val="9D4FA555"/>
    <w:lvl w:ilvl="0" w:tentative="0">
      <w:start w:val="1"/>
      <w:numFmt w:val="decimal"/>
      <w:suff w:val="space"/>
      <w:lvlText w:val="%1."/>
      <w:lvlJc w:val="left"/>
    </w:lvl>
  </w:abstractNum>
  <w:abstractNum w:abstractNumId="9">
    <w:nsid w:val="9E184C5E"/>
    <w:multiLevelType w:val="singleLevel"/>
    <w:tmpl w:val="9E184C5E"/>
    <w:lvl w:ilvl="0" w:tentative="0">
      <w:start w:val="1"/>
      <w:numFmt w:val="decimal"/>
      <w:suff w:val="space"/>
      <w:lvlText w:val="%1."/>
      <w:lvlJc w:val="left"/>
    </w:lvl>
  </w:abstractNum>
  <w:abstractNum w:abstractNumId="10">
    <w:nsid w:val="9E5F4D3B"/>
    <w:multiLevelType w:val="singleLevel"/>
    <w:tmpl w:val="9E5F4D3B"/>
    <w:lvl w:ilvl="0" w:tentative="0">
      <w:start w:val="1"/>
      <w:numFmt w:val="decimal"/>
      <w:suff w:val="space"/>
      <w:lvlText w:val="%1."/>
      <w:lvlJc w:val="left"/>
    </w:lvl>
  </w:abstractNum>
  <w:abstractNum w:abstractNumId="11">
    <w:nsid w:val="A11715E7"/>
    <w:multiLevelType w:val="singleLevel"/>
    <w:tmpl w:val="A11715E7"/>
    <w:lvl w:ilvl="0" w:tentative="0">
      <w:start w:val="1"/>
      <w:numFmt w:val="decimal"/>
      <w:suff w:val="space"/>
      <w:lvlText w:val="%1."/>
      <w:lvlJc w:val="left"/>
    </w:lvl>
  </w:abstractNum>
  <w:abstractNum w:abstractNumId="12">
    <w:nsid w:val="A6426CD3"/>
    <w:multiLevelType w:val="singleLevel"/>
    <w:tmpl w:val="A6426CD3"/>
    <w:lvl w:ilvl="0" w:tentative="0">
      <w:start w:val="1"/>
      <w:numFmt w:val="decimal"/>
      <w:suff w:val="space"/>
      <w:lvlText w:val="%1."/>
      <w:lvlJc w:val="left"/>
    </w:lvl>
  </w:abstractNum>
  <w:abstractNum w:abstractNumId="13">
    <w:nsid w:val="B74A8B47"/>
    <w:multiLevelType w:val="singleLevel"/>
    <w:tmpl w:val="B74A8B47"/>
    <w:lvl w:ilvl="0" w:tentative="0">
      <w:start w:val="1"/>
      <w:numFmt w:val="decimal"/>
      <w:suff w:val="space"/>
      <w:lvlText w:val="%1."/>
      <w:lvlJc w:val="left"/>
    </w:lvl>
  </w:abstractNum>
  <w:abstractNum w:abstractNumId="14">
    <w:nsid w:val="D0E899BD"/>
    <w:multiLevelType w:val="singleLevel"/>
    <w:tmpl w:val="D0E899BD"/>
    <w:lvl w:ilvl="0" w:tentative="0">
      <w:start w:val="1"/>
      <w:numFmt w:val="decimal"/>
      <w:suff w:val="space"/>
      <w:lvlText w:val="%1."/>
      <w:lvlJc w:val="left"/>
    </w:lvl>
  </w:abstractNum>
  <w:abstractNum w:abstractNumId="15">
    <w:nsid w:val="DE44F946"/>
    <w:multiLevelType w:val="singleLevel"/>
    <w:tmpl w:val="DE44F946"/>
    <w:lvl w:ilvl="0" w:tentative="0">
      <w:start w:val="1"/>
      <w:numFmt w:val="decimal"/>
      <w:suff w:val="space"/>
      <w:lvlText w:val="%1."/>
      <w:lvlJc w:val="left"/>
    </w:lvl>
  </w:abstractNum>
  <w:abstractNum w:abstractNumId="16">
    <w:nsid w:val="EAFF8457"/>
    <w:multiLevelType w:val="singleLevel"/>
    <w:tmpl w:val="EAFF8457"/>
    <w:lvl w:ilvl="0" w:tentative="0">
      <w:start w:val="1"/>
      <w:numFmt w:val="decimal"/>
      <w:suff w:val="space"/>
      <w:lvlText w:val="%1."/>
      <w:lvlJc w:val="left"/>
    </w:lvl>
  </w:abstractNum>
  <w:abstractNum w:abstractNumId="17">
    <w:nsid w:val="F116D62F"/>
    <w:multiLevelType w:val="singleLevel"/>
    <w:tmpl w:val="F116D62F"/>
    <w:lvl w:ilvl="0" w:tentative="0">
      <w:start w:val="1"/>
      <w:numFmt w:val="decimal"/>
      <w:suff w:val="space"/>
      <w:lvlText w:val="%1."/>
      <w:lvlJc w:val="left"/>
    </w:lvl>
  </w:abstractNum>
  <w:abstractNum w:abstractNumId="18">
    <w:nsid w:val="F30CA2C1"/>
    <w:multiLevelType w:val="singleLevel"/>
    <w:tmpl w:val="F30CA2C1"/>
    <w:lvl w:ilvl="0" w:tentative="0">
      <w:start w:val="1"/>
      <w:numFmt w:val="decimal"/>
      <w:suff w:val="space"/>
      <w:lvlText w:val="%1."/>
      <w:lvlJc w:val="left"/>
    </w:lvl>
  </w:abstractNum>
  <w:abstractNum w:abstractNumId="19">
    <w:nsid w:val="FB2E953F"/>
    <w:multiLevelType w:val="singleLevel"/>
    <w:tmpl w:val="FB2E953F"/>
    <w:lvl w:ilvl="0" w:tentative="0">
      <w:start w:val="1"/>
      <w:numFmt w:val="decimal"/>
      <w:suff w:val="space"/>
      <w:lvlText w:val="%1."/>
      <w:lvlJc w:val="left"/>
    </w:lvl>
  </w:abstractNum>
  <w:abstractNum w:abstractNumId="20">
    <w:nsid w:val="034CD48F"/>
    <w:multiLevelType w:val="singleLevel"/>
    <w:tmpl w:val="034CD48F"/>
    <w:lvl w:ilvl="0" w:tentative="0">
      <w:start w:val="1"/>
      <w:numFmt w:val="decimal"/>
      <w:suff w:val="space"/>
      <w:lvlText w:val="%1."/>
      <w:lvlJc w:val="left"/>
    </w:lvl>
  </w:abstractNum>
  <w:abstractNum w:abstractNumId="21">
    <w:nsid w:val="07AE8098"/>
    <w:multiLevelType w:val="singleLevel"/>
    <w:tmpl w:val="07AE8098"/>
    <w:lvl w:ilvl="0" w:tentative="0">
      <w:start w:val="1"/>
      <w:numFmt w:val="decimal"/>
      <w:suff w:val="space"/>
      <w:lvlText w:val="%1."/>
      <w:lvlJc w:val="left"/>
    </w:lvl>
  </w:abstractNum>
  <w:abstractNum w:abstractNumId="22">
    <w:nsid w:val="1837CCB6"/>
    <w:multiLevelType w:val="singleLevel"/>
    <w:tmpl w:val="1837CCB6"/>
    <w:lvl w:ilvl="0" w:tentative="0">
      <w:start w:val="1"/>
      <w:numFmt w:val="decimal"/>
      <w:suff w:val="space"/>
      <w:lvlText w:val="%1."/>
      <w:lvlJc w:val="left"/>
    </w:lvl>
  </w:abstractNum>
  <w:abstractNum w:abstractNumId="23">
    <w:nsid w:val="1FBF9C4E"/>
    <w:multiLevelType w:val="singleLevel"/>
    <w:tmpl w:val="1FBF9C4E"/>
    <w:lvl w:ilvl="0" w:tentative="0">
      <w:start w:val="1"/>
      <w:numFmt w:val="decimal"/>
      <w:suff w:val="space"/>
      <w:lvlText w:val="%1."/>
      <w:lvlJc w:val="left"/>
    </w:lvl>
  </w:abstractNum>
  <w:abstractNum w:abstractNumId="24">
    <w:nsid w:val="3AD5592A"/>
    <w:multiLevelType w:val="singleLevel"/>
    <w:tmpl w:val="3AD5592A"/>
    <w:lvl w:ilvl="0" w:tentative="0">
      <w:start w:val="1"/>
      <w:numFmt w:val="decimal"/>
      <w:suff w:val="space"/>
      <w:lvlText w:val="%1."/>
      <w:lvlJc w:val="left"/>
    </w:lvl>
  </w:abstractNum>
  <w:abstractNum w:abstractNumId="25">
    <w:nsid w:val="3B6289EF"/>
    <w:multiLevelType w:val="singleLevel"/>
    <w:tmpl w:val="3B6289EF"/>
    <w:lvl w:ilvl="0" w:tentative="0">
      <w:start w:val="1"/>
      <w:numFmt w:val="decimal"/>
      <w:suff w:val="space"/>
      <w:lvlText w:val="%1."/>
      <w:lvlJc w:val="left"/>
    </w:lvl>
  </w:abstractNum>
  <w:abstractNum w:abstractNumId="26">
    <w:nsid w:val="3BBF3F8A"/>
    <w:multiLevelType w:val="singleLevel"/>
    <w:tmpl w:val="3BBF3F8A"/>
    <w:lvl w:ilvl="0" w:tentative="0">
      <w:start w:val="1"/>
      <w:numFmt w:val="decimal"/>
      <w:suff w:val="space"/>
      <w:lvlText w:val="%1."/>
      <w:lvlJc w:val="left"/>
    </w:lvl>
  </w:abstractNum>
  <w:abstractNum w:abstractNumId="27">
    <w:nsid w:val="43CEDD5D"/>
    <w:multiLevelType w:val="singleLevel"/>
    <w:tmpl w:val="43CEDD5D"/>
    <w:lvl w:ilvl="0" w:tentative="0">
      <w:start w:val="1"/>
      <w:numFmt w:val="decimal"/>
      <w:suff w:val="space"/>
      <w:lvlText w:val="%1."/>
      <w:lvlJc w:val="left"/>
    </w:lvl>
  </w:abstractNum>
  <w:abstractNum w:abstractNumId="28">
    <w:nsid w:val="44F6F29D"/>
    <w:multiLevelType w:val="singleLevel"/>
    <w:tmpl w:val="44F6F29D"/>
    <w:lvl w:ilvl="0" w:tentative="0">
      <w:start w:val="1"/>
      <w:numFmt w:val="decimal"/>
      <w:suff w:val="space"/>
      <w:lvlText w:val="%1."/>
      <w:lvlJc w:val="left"/>
    </w:lvl>
  </w:abstractNum>
  <w:abstractNum w:abstractNumId="29">
    <w:nsid w:val="4F64008F"/>
    <w:multiLevelType w:val="multilevel"/>
    <w:tmpl w:val="4F64008F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069E06A"/>
    <w:multiLevelType w:val="singleLevel"/>
    <w:tmpl w:val="6069E06A"/>
    <w:lvl w:ilvl="0" w:tentative="0">
      <w:start w:val="1"/>
      <w:numFmt w:val="decimal"/>
      <w:suff w:val="space"/>
      <w:lvlText w:val="%1."/>
      <w:lvlJc w:val="left"/>
    </w:lvl>
  </w:abstractNum>
  <w:abstractNum w:abstractNumId="31">
    <w:nsid w:val="6DA195B3"/>
    <w:multiLevelType w:val="singleLevel"/>
    <w:tmpl w:val="6DA195B3"/>
    <w:lvl w:ilvl="0" w:tentative="0">
      <w:start w:val="1"/>
      <w:numFmt w:val="decimal"/>
      <w:suff w:val="space"/>
      <w:lvlText w:val="%1."/>
      <w:lvlJc w:val="left"/>
    </w:lvl>
  </w:abstractNum>
  <w:abstractNum w:abstractNumId="32">
    <w:nsid w:val="76963282"/>
    <w:multiLevelType w:val="singleLevel"/>
    <w:tmpl w:val="76963282"/>
    <w:lvl w:ilvl="0" w:tentative="0">
      <w:start w:val="1"/>
      <w:numFmt w:val="decimal"/>
      <w:suff w:val="space"/>
      <w:lvlText w:val="%1."/>
      <w:lvlJc w:val="left"/>
    </w:lvl>
  </w:abstractNum>
  <w:abstractNum w:abstractNumId="33">
    <w:nsid w:val="791112AB"/>
    <w:multiLevelType w:val="singleLevel"/>
    <w:tmpl w:val="791112AB"/>
    <w:lvl w:ilvl="0" w:tentative="0">
      <w:start w:val="1"/>
      <w:numFmt w:val="decimal"/>
      <w:suff w:val="space"/>
      <w:lvlText w:val="%1."/>
      <w:lvlJc w:val="left"/>
    </w:lvl>
  </w:abstractNum>
  <w:abstractNum w:abstractNumId="34">
    <w:nsid w:val="7BA82813"/>
    <w:multiLevelType w:val="singleLevel"/>
    <w:tmpl w:val="7BA82813"/>
    <w:lvl w:ilvl="0" w:tentative="0">
      <w:start w:val="1"/>
      <w:numFmt w:val="decimal"/>
      <w:suff w:val="space"/>
      <w:lvlText w:val="%1."/>
      <w:lvlJc w:val="left"/>
    </w:lvl>
  </w:abstractNum>
  <w:num w:numId="1">
    <w:abstractNumId w:val="28"/>
  </w:num>
  <w:num w:numId="2">
    <w:abstractNumId w:val="5"/>
  </w:num>
  <w:num w:numId="3">
    <w:abstractNumId w:val="33"/>
  </w:num>
  <w:num w:numId="4">
    <w:abstractNumId w:val="24"/>
  </w:num>
  <w:num w:numId="5">
    <w:abstractNumId w:val="1"/>
  </w:num>
  <w:num w:numId="6">
    <w:abstractNumId w:val="21"/>
  </w:num>
  <w:num w:numId="7">
    <w:abstractNumId w:val="3"/>
  </w:num>
  <w:num w:numId="8">
    <w:abstractNumId w:val="17"/>
  </w:num>
  <w:num w:numId="9">
    <w:abstractNumId w:val="11"/>
  </w:num>
  <w:num w:numId="10">
    <w:abstractNumId w:val="7"/>
  </w:num>
  <w:num w:numId="11">
    <w:abstractNumId w:val="27"/>
  </w:num>
  <w:num w:numId="12">
    <w:abstractNumId w:val="0"/>
  </w:num>
  <w:num w:numId="13">
    <w:abstractNumId w:val="14"/>
  </w:num>
  <w:num w:numId="14">
    <w:abstractNumId w:val="34"/>
  </w:num>
  <w:num w:numId="15">
    <w:abstractNumId w:val="15"/>
  </w:num>
  <w:num w:numId="16">
    <w:abstractNumId w:val="8"/>
  </w:num>
  <w:num w:numId="17">
    <w:abstractNumId w:val="31"/>
  </w:num>
  <w:num w:numId="18">
    <w:abstractNumId w:val="12"/>
  </w:num>
  <w:num w:numId="19">
    <w:abstractNumId w:val="26"/>
  </w:num>
  <w:num w:numId="20">
    <w:abstractNumId w:val="6"/>
  </w:num>
  <w:num w:numId="21">
    <w:abstractNumId w:val="23"/>
  </w:num>
  <w:num w:numId="22">
    <w:abstractNumId w:val="19"/>
  </w:num>
  <w:num w:numId="23">
    <w:abstractNumId w:val="16"/>
  </w:num>
  <w:num w:numId="24">
    <w:abstractNumId w:val="20"/>
  </w:num>
  <w:num w:numId="25">
    <w:abstractNumId w:val="18"/>
  </w:num>
  <w:num w:numId="26">
    <w:abstractNumId w:val="22"/>
  </w:num>
  <w:num w:numId="27">
    <w:abstractNumId w:val="10"/>
  </w:num>
  <w:num w:numId="28">
    <w:abstractNumId w:val="25"/>
  </w:num>
  <w:num w:numId="29">
    <w:abstractNumId w:val="29"/>
  </w:num>
  <w:num w:numId="30">
    <w:abstractNumId w:val="13"/>
  </w:num>
  <w:num w:numId="31">
    <w:abstractNumId w:val="2"/>
  </w:num>
  <w:num w:numId="32">
    <w:abstractNumId w:val="9"/>
  </w:num>
  <w:num w:numId="33">
    <w:abstractNumId w:val="4"/>
  </w:num>
  <w:num w:numId="34">
    <w:abstractNumId w:val="32"/>
  </w:num>
  <w:num w:numId="35">
    <w:abstractNumId w:val="3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BC">
    <w15:presenceInfo w15:providerId="None" w15:userId="A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455"/>
    <w:rsid w:val="00007E5F"/>
    <w:rsid w:val="00052B5F"/>
    <w:rsid w:val="000D204E"/>
    <w:rsid w:val="000D401A"/>
    <w:rsid w:val="000F65AA"/>
    <w:rsid w:val="0013095B"/>
    <w:rsid w:val="001845A7"/>
    <w:rsid w:val="001A66C4"/>
    <w:rsid w:val="001B5BBA"/>
    <w:rsid w:val="001C5D0E"/>
    <w:rsid w:val="001E307A"/>
    <w:rsid w:val="0020367D"/>
    <w:rsid w:val="00277BEC"/>
    <w:rsid w:val="002A48D9"/>
    <w:rsid w:val="002B12E6"/>
    <w:rsid w:val="002B76FF"/>
    <w:rsid w:val="002D69E8"/>
    <w:rsid w:val="002E043D"/>
    <w:rsid w:val="00302717"/>
    <w:rsid w:val="00321663"/>
    <w:rsid w:val="00343874"/>
    <w:rsid w:val="00373FAE"/>
    <w:rsid w:val="00376C63"/>
    <w:rsid w:val="003B1872"/>
    <w:rsid w:val="003B285F"/>
    <w:rsid w:val="003B7051"/>
    <w:rsid w:val="003C48BA"/>
    <w:rsid w:val="00403243"/>
    <w:rsid w:val="004164E2"/>
    <w:rsid w:val="00416513"/>
    <w:rsid w:val="00437D2D"/>
    <w:rsid w:val="00470824"/>
    <w:rsid w:val="004A754A"/>
    <w:rsid w:val="004B533A"/>
    <w:rsid w:val="004B73D1"/>
    <w:rsid w:val="004D5A83"/>
    <w:rsid w:val="00516627"/>
    <w:rsid w:val="00550C19"/>
    <w:rsid w:val="005757AD"/>
    <w:rsid w:val="00592D09"/>
    <w:rsid w:val="005B6CCE"/>
    <w:rsid w:val="005D4059"/>
    <w:rsid w:val="0065637F"/>
    <w:rsid w:val="00675481"/>
    <w:rsid w:val="00692FA7"/>
    <w:rsid w:val="006A35A8"/>
    <w:rsid w:val="006C0477"/>
    <w:rsid w:val="006C1D15"/>
    <w:rsid w:val="007A0578"/>
    <w:rsid w:val="007A5BD5"/>
    <w:rsid w:val="007B42E6"/>
    <w:rsid w:val="007E50D8"/>
    <w:rsid w:val="007F55AC"/>
    <w:rsid w:val="007F70D9"/>
    <w:rsid w:val="00813C11"/>
    <w:rsid w:val="008210F4"/>
    <w:rsid w:val="00850E7B"/>
    <w:rsid w:val="008C14AA"/>
    <w:rsid w:val="008C7477"/>
    <w:rsid w:val="008D7A3D"/>
    <w:rsid w:val="009225F0"/>
    <w:rsid w:val="0094163B"/>
    <w:rsid w:val="00965137"/>
    <w:rsid w:val="009A655F"/>
    <w:rsid w:val="009E242A"/>
    <w:rsid w:val="009F4B31"/>
    <w:rsid w:val="00A069AD"/>
    <w:rsid w:val="00A34548"/>
    <w:rsid w:val="00A504C6"/>
    <w:rsid w:val="00A9496E"/>
    <w:rsid w:val="00AC7176"/>
    <w:rsid w:val="00B04F69"/>
    <w:rsid w:val="00B16DF8"/>
    <w:rsid w:val="00B201E4"/>
    <w:rsid w:val="00B261B6"/>
    <w:rsid w:val="00B32CFF"/>
    <w:rsid w:val="00B43266"/>
    <w:rsid w:val="00B56B0B"/>
    <w:rsid w:val="00B670DF"/>
    <w:rsid w:val="00BB6A77"/>
    <w:rsid w:val="00BD2E70"/>
    <w:rsid w:val="00BE33CA"/>
    <w:rsid w:val="00C1488B"/>
    <w:rsid w:val="00C326DE"/>
    <w:rsid w:val="00C748BF"/>
    <w:rsid w:val="00CD170B"/>
    <w:rsid w:val="00CE01F2"/>
    <w:rsid w:val="00D15984"/>
    <w:rsid w:val="00D55D61"/>
    <w:rsid w:val="00D67455"/>
    <w:rsid w:val="00D94D67"/>
    <w:rsid w:val="00DD3FEB"/>
    <w:rsid w:val="00E730C7"/>
    <w:rsid w:val="00E75A51"/>
    <w:rsid w:val="00E77925"/>
    <w:rsid w:val="00EF3DCF"/>
    <w:rsid w:val="00F10A62"/>
    <w:rsid w:val="00F21FE4"/>
    <w:rsid w:val="00F23DB0"/>
    <w:rsid w:val="00F31841"/>
    <w:rsid w:val="00F67883"/>
    <w:rsid w:val="00FA2E2D"/>
    <w:rsid w:val="00FB4826"/>
    <w:rsid w:val="00FC2638"/>
    <w:rsid w:val="00FF35CE"/>
    <w:rsid w:val="00FF4C16"/>
    <w:rsid w:val="0102135B"/>
    <w:rsid w:val="01B057EC"/>
    <w:rsid w:val="01CD3E21"/>
    <w:rsid w:val="02093D85"/>
    <w:rsid w:val="02F96864"/>
    <w:rsid w:val="0310676D"/>
    <w:rsid w:val="035617B2"/>
    <w:rsid w:val="042C1B77"/>
    <w:rsid w:val="04671EF4"/>
    <w:rsid w:val="053F077B"/>
    <w:rsid w:val="05AD1B88"/>
    <w:rsid w:val="06476543"/>
    <w:rsid w:val="07EF6488"/>
    <w:rsid w:val="086A5B0F"/>
    <w:rsid w:val="08AE1E9F"/>
    <w:rsid w:val="08BE49AC"/>
    <w:rsid w:val="08D15B8E"/>
    <w:rsid w:val="08D9021D"/>
    <w:rsid w:val="09502F56"/>
    <w:rsid w:val="0AC463C9"/>
    <w:rsid w:val="0AE0506A"/>
    <w:rsid w:val="0AFF4C34"/>
    <w:rsid w:val="0B465EA0"/>
    <w:rsid w:val="0CEC6284"/>
    <w:rsid w:val="0D0F4ED6"/>
    <w:rsid w:val="0D4508F8"/>
    <w:rsid w:val="0E056A05"/>
    <w:rsid w:val="0E370B89"/>
    <w:rsid w:val="0E511C4A"/>
    <w:rsid w:val="0FB32491"/>
    <w:rsid w:val="10101CE2"/>
    <w:rsid w:val="1046124C"/>
    <w:rsid w:val="104A7345"/>
    <w:rsid w:val="12C745B6"/>
    <w:rsid w:val="13413B1C"/>
    <w:rsid w:val="13A7668D"/>
    <w:rsid w:val="13CE1090"/>
    <w:rsid w:val="14153A4C"/>
    <w:rsid w:val="141D437D"/>
    <w:rsid w:val="14373691"/>
    <w:rsid w:val="147B32E9"/>
    <w:rsid w:val="16155BE0"/>
    <w:rsid w:val="16871A0C"/>
    <w:rsid w:val="173E6AE4"/>
    <w:rsid w:val="17673A6F"/>
    <w:rsid w:val="179D7D4F"/>
    <w:rsid w:val="17A54D27"/>
    <w:rsid w:val="17C1283A"/>
    <w:rsid w:val="18357EE7"/>
    <w:rsid w:val="18561C0B"/>
    <w:rsid w:val="185D749B"/>
    <w:rsid w:val="186A5E5F"/>
    <w:rsid w:val="18A24E51"/>
    <w:rsid w:val="19353062"/>
    <w:rsid w:val="19434886"/>
    <w:rsid w:val="19B879E8"/>
    <w:rsid w:val="1A9001D7"/>
    <w:rsid w:val="1ABA2925"/>
    <w:rsid w:val="1B351FAC"/>
    <w:rsid w:val="1B522B5E"/>
    <w:rsid w:val="1DB913C8"/>
    <w:rsid w:val="1DCB6715"/>
    <w:rsid w:val="1EA02692"/>
    <w:rsid w:val="1EFC3C1D"/>
    <w:rsid w:val="1EFD7285"/>
    <w:rsid w:val="209D487B"/>
    <w:rsid w:val="212705E9"/>
    <w:rsid w:val="21313216"/>
    <w:rsid w:val="21676C37"/>
    <w:rsid w:val="217575A6"/>
    <w:rsid w:val="22673393"/>
    <w:rsid w:val="226F2061"/>
    <w:rsid w:val="22985C49"/>
    <w:rsid w:val="23A105E9"/>
    <w:rsid w:val="246674EA"/>
    <w:rsid w:val="28B73D79"/>
    <w:rsid w:val="28E15E75"/>
    <w:rsid w:val="2A510485"/>
    <w:rsid w:val="2A6B3025"/>
    <w:rsid w:val="2AE1680D"/>
    <w:rsid w:val="2AEF3F25"/>
    <w:rsid w:val="2B4E0D2F"/>
    <w:rsid w:val="2C493B09"/>
    <w:rsid w:val="2C8C3ABC"/>
    <w:rsid w:val="2CED0939"/>
    <w:rsid w:val="2D1E0AF2"/>
    <w:rsid w:val="2DC6495F"/>
    <w:rsid w:val="2DE41D3C"/>
    <w:rsid w:val="2E4B3B69"/>
    <w:rsid w:val="2F063F34"/>
    <w:rsid w:val="2F8335BD"/>
    <w:rsid w:val="2F8512FC"/>
    <w:rsid w:val="3103697D"/>
    <w:rsid w:val="312C280B"/>
    <w:rsid w:val="314F6EDD"/>
    <w:rsid w:val="31603DCF"/>
    <w:rsid w:val="31B859B9"/>
    <w:rsid w:val="31E85B72"/>
    <w:rsid w:val="32144BB9"/>
    <w:rsid w:val="3293788C"/>
    <w:rsid w:val="32951856"/>
    <w:rsid w:val="32CE4D68"/>
    <w:rsid w:val="32EA1F9D"/>
    <w:rsid w:val="33B972D1"/>
    <w:rsid w:val="342509B8"/>
    <w:rsid w:val="342F1837"/>
    <w:rsid w:val="345521AA"/>
    <w:rsid w:val="347B0F20"/>
    <w:rsid w:val="34887D15"/>
    <w:rsid w:val="37104CD0"/>
    <w:rsid w:val="37BC5AD7"/>
    <w:rsid w:val="383F48D1"/>
    <w:rsid w:val="38AF00D3"/>
    <w:rsid w:val="38EF3C8A"/>
    <w:rsid w:val="397B14A4"/>
    <w:rsid w:val="3A2B0CF2"/>
    <w:rsid w:val="3BF75330"/>
    <w:rsid w:val="3D1E11CA"/>
    <w:rsid w:val="3D232155"/>
    <w:rsid w:val="3D5051AF"/>
    <w:rsid w:val="3D51281E"/>
    <w:rsid w:val="3DEB2C72"/>
    <w:rsid w:val="3ED901A4"/>
    <w:rsid w:val="3EFD499E"/>
    <w:rsid w:val="3FBB606F"/>
    <w:rsid w:val="3FC8073C"/>
    <w:rsid w:val="404866AD"/>
    <w:rsid w:val="40F63E08"/>
    <w:rsid w:val="40FA4F7A"/>
    <w:rsid w:val="41250249"/>
    <w:rsid w:val="41BD4926"/>
    <w:rsid w:val="426C3C56"/>
    <w:rsid w:val="43C55D14"/>
    <w:rsid w:val="43EE335D"/>
    <w:rsid w:val="43F7785F"/>
    <w:rsid w:val="445661AB"/>
    <w:rsid w:val="44B813D4"/>
    <w:rsid w:val="4540348F"/>
    <w:rsid w:val="45774DC8"/>
    <w:rsid w:val="472965B9"/>
    <w:rsid w:val="47775577"/>
    <w:rsid w:val="48256D81"/>
    <w:rsid w:val="48A44149"/>
    <w:rsid w:val="491925A8"/>
    <w:rsid w:val="49276B29"/>
    <w:rsid w:val="499B051E"/>
    <w:rsid w:val="49DB1DED"/>
    <w:rsid w:val="4AEB4803"/>
    <w:rsid w:val="4AF557AD"/>
    <w:rsid w:val="4AFF58AA"/>
    <w:rsid w:val="4B247725"/>
    <w:rsid w:val="4B3D14AE"/>
    <w:rsid w:val="4B5715C8"/>
    <w:rsid w:val="4CB02E88"/>
    <w:rsid w:val="4CB5346E"/>
    <w:rsid w:val="4CDD566A"/>
    <w:rsid w:val="4D115B26"/>
    <w:rsid w:val="4D38766A"/>
    <w:rsid w:val="4D3F2045"/>
    <w:rsid w:val="4F0A475A"/>
    <w:rsid w:val="50C07F8E"/>
    <w:rsid w:val="519A1A29"/>
    <w:rsid w:val="523C1897"/>
    <w:rsid w:val="52D02E03"/>
    <w:rsid w:val="532257F2"/>
    <w:rsid w:val="53250CA5"/>
    <w:rsid w:val="547137AD"/>
    <w:rsid w:val="54C14DD7"/>
    <w:rsid w:val="54F16968"/>
    <w:rsid w:val="57291590"/>
    <w:rsid w:val="573910EE"/>
    <w:rsid w:val="58226E39"/>
    <w:rsid w:val="5841686F"/>
    <w:rsid w:val="584D59D4"/>
    <w:rsid w:val="588A1E34"/>
    <w:rsid w:val="593C3F2A"/>
    <w:rsid w:val="59804EC3"/>
    <w:rsid w:val="599827B6"/>
    <w:rsid w:val="5A380DB1"/>
    <w:rsid w:val="5A492DA3"/>
    <w:rsid w:val="5AC21FDD"/>
    <w:rsid w:val="5BA077C7"/>
    <w:rsid w:val="5BAF4EC1"/>
    <w:rsid w:val="5C225659"/>
    <w:rsid w:val="5C854319"/>
    <w:rsid w:val="5D0E5BDE"/>
    <w:rsid w:val="5E3D6DB5"/>
    <w:rsid w:val="5E9C7D38"/>
    <w:rsid w:val="5F0B3338"/>
    <w:rsid w:val="5F610B8F"/>
    <w:rsid w:val="5F772160"/>
    <w:rsid w:val="5FE940DE"/>
    <w:rsid w:val="6089214B"/>
    <w:rsid w:val="60B151FE"/>
    <w:rsid w:val="60BA67A8"/>
    <w:rsid w:val="621023F8"/>
    <w:rsid w:val="62E33209"/>
    <w:rsid w:val="638D1F52"/>
    <w:rsid w:val="63C54C2E"/>
    <w:rsid w:val="63EE0517"/>
    <w:rsid w:val="647865B6"/>
    <w:rsid w:val="66110B9A"/>
    <w:rsid w:val="662446C4"/>
    <w:rsid w:val="66502911"/>
    <w:rsid w:val="68256AF1"/>
    <w:rsid w:val="68AA4D80"/>
    <w:rsid w:val="68D5374C"/>
    <w:rsid w:val="69164798"/>
    <w:rsid w:val="693115D2"/>
    <w:rsid w:val="6998705C"/>
    <w:rsid w:val="69C60759"/>
    <w:rsid w:val="6AB70783"/>
    <w:rsid w:val="6BE836C8"/>
    <w:rsid w:val="6C2A0A58"/>
    <w:rsid w:val="6CC70E03"/>
    <w:rsid w:val="6D623BD3"/>
    <w:rsid w:val="6ED5023E"/>
    <w:rsid w:val="6EEB4296"/>
    <w:rsid w:val="6FA92DC5"/>
    <w:rsid w:val="70354D1E"/>
    <w:rsid w:val="70F330C4"/>
    <w:rsid w:val="718776A8"/>
    <w:rsid w:val="71CE6B60"/>
    <w:rsid w:val="71E12940"/>
    <w:rsid w:val="724F0D1A"/>
    <w:rsid w:val="72D66D46"/>
    <w:rsid w:val="735B0E4A"/>
    <w:rsid w:val="73927111"/>
    <w:rsid w:val="73AD3F4B"/>
    <w:rsid w:val="74251D33"/>
    <w:rsid w:val="7496678D"/>
    <w:rsid w:val="749958C9"/>
    <w:rsid w:val="74BD3412"/>
    <w:rsid w:val="75976C60"/>
    <w:rsid w:val="767825EE"/>
    <w:rsid w:val="77016722"/>
    <w:rsid w:val="77D575CC"/>
    <w:rsid w:val="780D4FB8"/>
    <w:rsid w:val="78270218"/>
    <w:rsid w:val="788A52DC"/>
    <w:rsid w:val="79570BE0"/>
    <w:rsid w:val="79825532"/>
    <w:rsid w:val="79BC4EE7"/>
    <w:rsid w:val="79C0167D"/>
    <w:rsid w:val="7A1A1C0E"/>
    <w:rsid w:val="7A1E16FE"/>
    <w:rsid w:val="7A886B78"/>
    <w:rsid w:val="7B224D8A"/>
    <w:rsid w:val="7B7833C4"/>
    <w:rsid w:val="7C5C650E"/>
    <w:rsid w:val="7CE107C1"/>
    <w:rsid w:val="7CF7139E"/>
    <w:rsid w:val="7D231D2E"/>
    <w:rsid w:val="7D937D0D"/>
    <w:rsid w:val="7E1F61E6"/>
    <w:rsid w:val="7E4A4D0B"/>
    <w:rsid w:val="7F68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8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978</Words>
  <Characters>22659</Characters>
  <Lines>291</Lines>
  <Paragraphs>82</Paragraphs>
  <TotalTime>1</TotalTime>
  <ScaleCrop>false</ScaleCrop>
  <LinksUpToDate>false</LinksUpToDate>
  <CharactersWithSpaces>2615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8:18:00Z</dcterms:created>
  <dc:creator>ABC</dc:creator>
  <cp:lastModifiedBy>Grace</cp:lastModifiedBy>
  <dcterms:modified xsi:type="dcterms:W3CDTF">2022-01-20T01:11:40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F68ABDA919A4C70941F22B0884D8DD5</vt:lpwstr>
  </property>
</Properties>
</file>